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B55AF" w14:textId="5F17146A" w:rsidR="0055617C" w:rsidRPr="001A7531" w:rsidRDefault="0070045F" w:rsidP="0055617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A7531">
        <w:rPr>
          <w:rFonts w:asciiTheme="majorBidi" w:hAnsiTheme="majorBidi" w:cstheme="majorBidi"/>
          <w:b/>
          <w:bCs/>
          <w:sz w:val="28"/>
          <w:szCs w:val="28"/>
        </w:rPr>
        <w:t>Researcher-made q</w:t>
      </w:r>
      <w:r w:rsidR="00B229CB" w:rsidRPr="001A7531">
        <w:rPr>
          <w:rFonts w:asciiTheme="majorBidi" w:hAnsiTheme="majorBidi" w:cstheme="majorBidi"/>
          <w:b/>
          <w:bCs/>
          <w:sz w:val="28"/>
          <w:szCs w:val="28"/>
        </w:rPr>
        <w:t xml:space="preserve">uestionnaire: </w:t>
      </w:r>
      <w:r w:rsidR="00991EB1" w:rsidRPr="001A7531">
        <w:rPr>
          <w:rFonts w:asciiTheme="majorBidi" w:hAnsiTheme="majorBidi" w:cstheme="majorBidi"/>
          <w:b/>
          <w:bCs/>
          <w:sz w:val="28"/>
          <w:szCs w:val="28"/>
        </w:rPr>
        <w:t>F</w:t>
      </w:r>
      <w:r w:rsidR="00B229CB" w:rsidRPr="001A7531">
        <w:rPr>
          <w:rFonts w:asciiTheme="majorBidi" w:hAnsiTheme="majorBidi" w:cstheme="majorBidi"/>
          <w:b/>
          <w:bCs/>
          <w:sz w:val="28"/>
          <w:szCs w:val="28"/>
        </w:rPr>
        <w:t>irst round</w:t>
      </w:r>
      <w:r w:rsidR="00CD5781" w:rsidRPr="001A7531">
        <w:rPr>
          <w:rFonts w:asciiTheme="majorBidi" w:hAnsiTheme="majorBidi" w:cstheme="majorBidi"/>
          <w:b/>
          <w:bCs/>
          <w:sz w:val="28"/>
          <w:szCs w:val="28"/>
        </w:rPr>
        <w:t xml:space="preserve"> of Delphi</w:t>
      </w:r>
    </w:p>
    <w:p w14:paraId="76C69C96" w14:textId="25BF9425" w:rsidR="001A7531" w:rsidRDefault="001A7531" w:rsidP="001A7531">
      <w:pPr>
        <w:jc w:val="both"/>
        <w:rPr>
          <w:rFonts w:asciiTheme="majorBidi" w:hAnsiTheme="majorBidi" w:cstheme="majorBidi"/>
          <w:sz w:val="24"/>
          <w:szCs w:val="24"/>
        </w:rPr>
      </w:pPr>
      <w:r w:rsidRPr="001A7531">
        <w:rPr>
          <w:rFonts w:asciiTheme="majorBidi" w:hAnsiTheme="majorBidi" w:cstheme="majorBidi"/>
          <w:sz w:val="24"/>
          <w:szCs w:val="24"/>
        </w:rPr>
        <w:t xml:space="preserve">As a part of </w:t>
      </w:r>
      <w:r w:rsidR="00BF0C46">
        <w:rPr>
          <w:rFonts w:asciiTheme="majorBidi" w:hAnsiTheme="majorBidi" w:cstheme="majorBidi"/>
          <w:sz w:val="24"/>
          <w:szCs w:val="24"/>
        </w:rPr>
        <w:t>research</w:t>
      </w:r>
      <w:r w:rsidRPr="001A7531">
        <w:rPr>
          <w:rFonts w:asciiTheme="majorBidi" w:hAnsiTheme="majorBidi" w:cstheme="majorBidi"/>
          <w:sz w:val="24"/>
          <w:szCs w:val="24"/>
        </w:rPr>
        <w:t xml:space="preserve"> at Tehran University of Medical Sciences, we conducting a survey that extracts the components of functions and policymaking to provide an evidence-based framework for health policy-making towards reducing </w:t>
      </w:r>
      <w:r w:rsidR="00235135">
        <w:rPr>
          <w:rFonts w:asciiTheme="majorBidi" w:hAnsiTheme="majorBidi" w:cstheme="majorBidi"/>
          <w:sz w:val="24"/>
          <w:szCs w:val="24"/>
        </w:rPr>
        <w:t>g</w:t>
      </w:r>
      <w:r w:rsidR="00235135" w:rsidRPr="001A7531">
        <w:rPr>
          <w:rFonts w:asciiTheme="majorBidi" w:hAnsiTheme="majorBidi" w:cstheme="majorBidi"/>
          <w:sz w:val="24"/>
          <w:szCs w:val="24"/>
        </w:rPr>
        <w:t>reenh</w:t>
      </w:r>
      <w:r w:rsidR="00235135">
        <w:rPr>
          <w:rFonts w:asciiTheme="majorBidi" w:hAnsiTheme="majorBidi" w:cstheme="majorBidi"/>
          <w:sz w:val="24"/>
          <w:szCs w:val="24"/>
        </w:rPr>
        <w:t>o</w:t>
      </w:r>
      <w:r w:rsidR="00235135" w:rsidRPr="001A7531">
        <w:rPr>
          <w:rFonts w:asciiTheme="majorBidi" w:hAnsiTheme="majorBidi" w:cstheme="majorBidi"/>
          <w:sz w:val="24"/>
          <w:szCs w:val="24"/>
        </w:rPr>
        <w:t>use</w:t>
      </w:r>
      <w:r w:rsidRPr="001A7531">
        <w:rPr>
          <w:rFonts w:asciiTheme="majorBidi" w:hAnsiTheme="majorBidi" w:cstheme="majorBidi"/>
          <w:sz w:val="24"/>
          <w:szCs w:val="24"/>
        </w:rPr>
        <w:t xml:space="preserve"> </w:t>
      </w:r>
      <w:r w:rsidR="00235135">
        <w:rPr>
          <w:rFonts w:asciiTheme="majorBidi" w:hAnsiTheme="majorBidi" w:cstheme="majorBidi"/>
          <w:sz w:val="24"/>
          <w:szCs w:val="24"/>
        </w:rPr>
        <w:t>g</w:t>
      </w:r>
      <w:r w:rsidRPr="001A7531">
        <w:rPr>
          <w:rFonts w:asciiTheme="majorBidi" w:hAnsiTheme="majorBidi" w:cstheme="majorBidi"/>
          <w:sz w:val="24"/>
          <w:szCs w:val="24"/>
        </w:rPr>
        <w:t>ases emissions and adapting to the health effects of climate change in Iran. I will appreciate if you could complete the following table.</w:t>
      </w:r>
    </w:p>
    <w:p w14:paraId="4594BB6F" w14:textId="7FD70423" w:rsidR="0070045F" w:rsidRPr="00980318" w:rsidRDefault="00CD5781" w:rsidP="0070045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80318">
        <w:rPr>
          <w:rFonts w:asciiTheme="majorBidi" w:hAnsiTheme="majorBidi" w:cstheme="majorBidi"/>
          <w:b/>
          <w:bCs/>
          <w:sz w:val="24"/>
          <w:szCs w:val="24"/>
        </w:rPr>
        <w:t>Name:</w:t>
      </w:r>
      <w:r w:rsidR="0070045F" w:rsidRPr="009803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8A56BFC" w14:textId="23C82D6C" w:rsidR="0070045F" w:rsidRPr="00980318" w:rsidRDefault="0070045F" w:rsidP="0070045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80318">
        <w:rPr>
          <w:rFonts w:asciiTheme="majorBidi" w:hAnsiTheme="majorBidi" w:cstheme="majorBidi"/>
          <w:b/>
          <w:bCs/>
          <w:sz w:val="24"/>
          <w:szCs w:val="24"/>
        </w:rPr>
        <w:t>Affiliation:</w:t>
      </w:r>
    </w:p>
    <w:p w14:paraId="518353D6" w14:textId="77777777" w:rsidR="0070045F" w:rsidRPr="001A7531" w:rsidRDefault="0070045F" w:rsidP="0070045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bidiVisual/>
        <w:tblW w:w="9779" w:type="dxa"/>
        <w:tblInd w:w="-425" w:type="dxa"/>
        <w:tblLook w:val="04A0" w:firstRow="1" w:lastRow="0" w:firstColumn="1" w:lastColumn="0" w:noHBand="0" w:noVBand="1"/>
      </w:tblPr>
      <w:tblGrid>
        <w:gridCol w:w="1838"/>
        <w:gridCol w:w="1843"/>
        <w:gridCol w:w="2126"/>
        <w:gridCol w:w="1984"/>
        <w:gridCol w:w="1988"/>
      </w:tblGrid>
      <w:tr w:rsidR="009170CD" w:rsidRPr="001A7531" w14:paraId="258D8A46" w14:textId="77777777" w:rsidTr="00235135">
        <w:tc>
          <w:tcPr>
            <w:tcW w:w="1838" w:type="dxa"/>
          </w:tcPr>
          <w:p w14:paraId="01D3F2C2" w14:textId="39573689" w:rsidR="009170CD" w:rsidRPr="00FA0A5D" w:rsidRDefault="0070045F" w:rsidP="0070045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A5D"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  <w:t>Strongly Agree (5)</w:t>
            </w:r>
          </w:p>
        </w:tc>
        <w:tc>
          <w:tcPr>
            <w:tcW w:w="1843" w:type="dxa"/>
          </w:tcPr>
          <w:p w14:paraId="3B14A11E" w14:textId="03FFD70A" w:rsidR="009170CD" w:rsidRPr="00FA0A5D" w:rsidRDefault="0070045F" w:rsidP="0070045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A5D"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  <w:t>Agree (4)</w:t>
            </w:r>
          </w:p>
        </w:tc>
        <w:tc>
          <w:tcPr>
            <w:tcW w:w="2126" w:type="dxa"/>
          </w:tcPr>
          <w:p w14:paraId="2175CEEC" w14:textId="04C67339" w:rsidR="009170CD" w:rsidRPr="00FA0A5D" w:rsidRDefault="0070045F" w:rsidP="0070045F">
            <w:pPr>
              <w:jc w:val="center"/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</w:pPr>
            <w:r w:rsidRPr="00FA0A5D"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  <w:t>Neutral (3)</w:t>
            </w:r>
          </w:p>
        </w:tc>
        <w:tc>
          <w:tcPr>
            <w:tcW w:w="1984" w:type="dxa"/>
          </w:tcPr>
          <w:p w14:paraId="3F90081B" w14:textId="724714C2" w:rsidR="009170CD" w:rsidRPr="00FA0A5D" w:rsidRDefault="0070045F" w:rsidP="0070045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A5D"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  <w:t>Disagree (2)</w:t>
            </w:r>
          </w:p>
        </w:tc>
        <w:tc>
          <w:tcPr>
            <w:tcW w:w="1988" w:type="dxa"/>
          </w:tcPr>
          <w:p w14:paraId="1393BB85" w14:textId="121DFA63" w:rsidR="009170CD" w:rsidRPr="00FA0A5D" w:rsidRDefault="0070045F" w:rsidP="0070045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A5D">
              <w:rPr>
                <w:rFonts w:asciiTheme="majorBidi" w:hAnsiTheme="majorBidi" w:cstheme="majorBidi"/>
                <w:b/>
                <w:bCs/>
                <w:color w:val="000033"/>
                <w:sz w:val="24"/>
                <w:szCs w:val="24"/>
                <w:lang w:eastAsia="en-GB"/>
              </w:rPr>
              <w:t>Strongly Disagree (1)</w:t>
            </w:r>
          </w:p>
        </w:tc>
      </w:tr>
    </w:tbl>
    <w:p w14:paraId="4CF6A70E" w14:textId="77777777" w:rsidR="009170CD" w:rsidRPr="001A7531" w:rsidRDefault="009170CD" w:rsidP="0055617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7083"/>
        <w:gridCol w:w="425"/>
        <w:gridCol w:w="425"/>
        <w:gridCol w:w="425"/>
        <w:gridCol w:w="426"/>
        <w:gridCol w:w="425"/>
      </w:tblGrid>
      <w:tr w:rsidR="00B229CB" w:rsidRPr="001A7531" w14:paraId="6AE1B8BA" w14:textId="77777777" w:rsidTr="00CD5781">
        <w:trPr>
          <w:jc w:val="center"/>
        </w:trPr>
        <w:tc>
          <w:tcPr>
            <w:tcW w:w="572" w:type="dxa"/>
            <w:vMerge w:val="restart"/>
            <w:shd w:val="clear" w:color="auto" w:fill="auto"/>
            <w:vAlign w:val="center"/>
          </w:tcPr>
          <w:p w14:paraId="0F6ADE10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083" w:type="dxa"/>
            <w:shd w:val="clear" w:color="auto" w:fill="auto"/>
            <w:vAlign w:val="center"/>
          </w:tcPr>
          <w:p w14:paraId="11D5D732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nents of Paris Agreement on Climate Change </w:t>
            </w:r>
          </w:p>
          <w:p w14:paraId="53AD424C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gridSpan w:val="5"/>
            <w:shd w:val="clear" w:color="auto" w:fill="auto"/>
            <w:vAlign w:val="center"/>
          </w:tcPr>
          <w:p w14:paraId="38D55319" w14:textId="4371F95A" w:rsidR="00356012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elevance to health systems performance</w:t>
            </w:r>
          </w:p>
        </w:tc>
      </w:tr>
      <w:tr w:rsidR="00B229CB" w:rsidRPr="001A7531" w14:paraId="08B92E79" w14:textId="77777777" w:rsidTr="00CD5781">
        <w:trPr>
          <w:jc w:val="center"/>
        </w:trPr>
        <w:tc>
          <w:tcPr>
            <w:tcW w:w="572" w:type="dxa"/>
            <w:vMerge/>
            <w:shd w:val="clear" w:color="auto" w:fill="auto"/>
            <w:vAlign w:val="center"/>
          </w:tcPr>
          <w:p w14:paraId="70789ED2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7083" w:type="dxa"/>
            <w:shd w:val="clear" w:color="auto" w:fill="auto"/>
            <w:vAlign w:val="center"/>
          </w:tcPr>
          <w:p w14:paraId="5E71C3D1" w14:textId="77777777" w:rsidR="00B229CB" w:rsidRPr="001A7531" w:rsidRDefault="00B229CB" w:rsidP="0035601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itigatio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72078F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98E29A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39E5C4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6307668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7C3B4453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B229CB" w:rsidRPr="001A7531" w14:paraId="42D419C8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4338976C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</w:p>
        </w:tc>
        <w:tc>
          <w:tcPr>
            <w:tcW w:w="7083" w:type="dxa"/>
            <w:shd w:val="clear" w:color="auto" w:fill="auto"/>
          </w:tcPr>
          <w:p w14:paraId="6D15DE4D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Holding the increase in the global average temperature to well below 2 °C above pre-industrial levels</w:t>
            </w:r>
          </w:p>
        </w:tc>
        <w:tc>
          <w:tcPr>
            <w:tcW w:w="425" w:type="dxa"/>
            <w:shd w:val="clear" w:color="auto" w:fill="auto"/>
          </w:tcPr>
          <w:p w14:paraId="7AFE2887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365CD4A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381484D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1BFA98F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0D8A8E4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3D9C90BF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5DEDD74F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83" w:type="dxa"/>
            <w:shd w:val="clear" w:color="auto" w:fill="auto"/>
          </w:tcPr>
          <w:p w14:paraId="0869E0BF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Increasing the ability to adapt to the adverse impacts of climate change and foster climate resilience and low greenhouse gas emissions development, in a manner that does not threaten food production;</w:t>
            </w:r>
          </w:p>
        </w:tc>
        <w:tc>
          <w:tcPr>
            <w:tcW w:w="425" w:type="dxa"/>
            <w:shd w:val="clear" w:color="auto" w:fill="auto"/>
          </w:tcPr>
          <w:p w14:paraId="60DFBA34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1F74D4A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75CAEAF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9A615CB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39EC947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1159CA7F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A69CE2C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7083" w:type="dxa"/>
            <w:shd w:val="clear" w:color="auto" w:fill="auto"/>
          </w:tcPr>
          <w:p w14:paraId="08173F36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Rapid reduction of greenhouse gas emissions in accordance with best available science</w:t>
            </w:r>
          </w:p>
        </w:tc>
        <w:tc>
          <w:tcPr>
            <w:tcW w:w="425" w:type="dxa"/>
            <w:shd w:val="clear" w:color="auto" w:fill="auto"/>
          </w:tcPr>
          <w:p w14:paraId="7EE0AA31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BEE271E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A5F738D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AE0D744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EAF2CE3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6A5137F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CBA2F4C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83" w:type="dxa"/>
            <w:shd w:val="clear" w:color="auto" w:fill="auto"/>
          </w:tcPr>
          <w:p w14:paraId="4DB54330" w14:textId="1D4DF5EC" w:rsidR="00B229CB" w:rsidRPr="001A7531" w:rsidRDefault="00F47646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47646">
              <w:rPr>
                <w:rFonts w:asciiTheme="majorBidi" w:hAnsiTheme="majorBidi" w:cstheme="majorBidi"/>
                <w:sz w:val="24"/>
                <w:szCs w:val="24"/>
              </w:rPr>
              <w:t>Developing strategies, plans and implementing the mitigation measures</w:t>
            </w:r>
          </w:p>
        </w:tc>
        <w:tc>
          <w:tcPr>
            <w:tcW w:w="425" w:type="dxa"/>
            <w:shd w:val="clear" w:color="auto" w:fill="auto"/>
          </w:tcPr>
          <w:p w14:paraId="3DDF5457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BB36785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C9731F4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F645945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7C1A12E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0E466A0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48DC681A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83" w:type="dxa"/>
            <w:shd w:val="clear" w:color="auto" w:fill="auto"/>
          </w:tcPr>
          <w:p w14:paraId="4A928CD4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Reducing emissions from deforestation and forest degradation</w:t>
            </w:r>
          </w:p>
        </w:tc>
        <w:tc>
          <w:tcPr>
            <w:tcW w:w="425" w:type="dxa"/>
            <w:shd w:val="clear" w:color="auto" w:fill="auto"/>
          </w:tcPr>
          <w:p w14:paraId="7331839E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D934619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5F5171C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6844179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AD0908D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0E043411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E5DA113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83" w:type="dxa"/>
            <w:shd w:val="clear" w:color="auto" w:fill="auto"/>
          </w:tcPr>
          <w:p w14:paraId="28F92148" w14:textId="77777777" w:rsidR="00B229CB" w:rsidRPr="001A7531" w:rsidRDefault="00B229CB" w:rsidP="0035601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Creating a balance between anthropogenic emissions by sources and removals by sinks of greenhouse gases</w:t>
            </w:r>
          </w:p>
        </w:tc>
        <w:tc>
          <w:tcPr>
            <w:tcW w:w="425" w:type="dxa"/>
            <w:shd w:val="clear" w:color="auto" w:fill="auto"/>
          </w:tcPr>
          <w:p w14:paraId="787E96A7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B667A28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569232E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D775C98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7283EF5" w14:textId="77777777" w:rsidR="00B229CB" w:rsidRPr="001A7531" w:rsidRDefault="00B229CB" w:rsidP="00356012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B229CB" w:rsidRPr="001A7531" w14:paraId="21342524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</w:tcPr>
          <w:p w14:paraId="524E3BB4" w14:textId="4BCA2670" w:rsidR="00B229CB" w:rsidRPr="001A7531" w:rsidRDefault="00FC009D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aptation</w:t>
            </w:r>
          </w:p>
        </w:tc>
        <w:tc>
          <w:tcPr>
            <w:tcW w:w="425" w:type="dxa"/>
            <w:shd w:val="clear" w:color="auto" w:fill="auto"/>
          </w:tcPr>
          <w:p w14:paraId="1E5545D4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8649CE6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56E3F6F3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0285A87D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5C9D7F93" w14:textId="77777777" w:rsidR="00B229CB" w:rsidRPr="001A7531" w:rsidRDefault="00B229CB" w:rsidP="00356012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3F3A0A" w:rsidRPr="001A7531" w14:paraId="6B90EA26" w14:textId="77777777" w:rsidTr="00493A64">
        <w:trPr>
          <w:jc w:val="center"/>
        </w:trPr>
        <w:tc>
          <w:tcPr>
            <w:tcW w:w="572" w:type="dxa"/>
            <w:shd w:val="clear" w:color="auto" w:fill="auto"/>
          </w:tcPr>
          <w:p w14:paraId="68818E6C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4D41B5DA" w14:textId="100EBED5" w:rsidR="003F3A0A" w:rsidRPr="001A7531" w:rsidRDefault="003F3A0A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F3A0A">
              <w:rPr>
                <w:rFonts w:asciiTheme="majorBidi" w:hAnsiTheme="majorBidi" w:cstheme="majorBidi"/>
                <w:sz w:val="24"/>
                <w:szCs w:val="24"/>
              </w:rPr>
              <w:t xml:space="preserve">Increasing the ability and capacity on local, national, regional, and international levels to adapt to the adverse effects of climate change </w:t>
            </w:r>
          </w:p>
        </w:tc>
        <w:tc>
          <w:tcPr>
            <w:tcW w:w="425" w:type="dxa"/>
            <w:shd w:val="clear" w:color="auto" w:fill="auto"/>
          </w:tcPr>
          <w:p w14:paraId="6CEA4642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296388D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8046CB1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CCA7255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D90EAE9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538BED40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173973C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083" w:type="dxa"/>
            <w:shd w:val="clear" w:color="auto" w:fill="auto"/>
          </w:tcPr>
          <w:p w14:paraId="3A7DB423" w14:textId="60830C9D" w:rsidR="00F50BA3" w:rsidRPr="001A7531" w:rsidRDefault="00F50BA3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50BA3">
              <w:rPr>
                <w:rFonts w:asciiTheme="majorBidi" w:hAnsiTheme="majorBidi" w:cstheme="majorBidi"/>
                <w:sz w:val="24"/>
                <w:szCs w:val="24"/>
              </w:rPr>
              <w:t>Creating the adaptation based on the current, past, indigenous, and local knowledge</w:t>
            </w:r>
          </w:p>
        </w:tc>
        <w:tc>
          <w:tcPr>
            <w:tcW w:w="425" w:type="dxa"/>
            <w:shd w:val="clear" w:color="auto" w:fill="auto"/>
          </w:tcPr>
          <w:p w14:paraId="0374664E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3856BAB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08054D7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66438E26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8B14409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0E845875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A19A43D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083" w:type="dxa"/>
            <w:shd w:val="clear" w:color="auto" w:fill="auto"/>
          </w:tcPr>
          <w:p w14:paraId="04BE98E6" w14:textId="67EB9012" w:rsidR="00E53E18" w:rsidRPr="001A7531" w:rsidRDefault="00E53E18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53E18">
              <w:rPr>
                <w:rFonts w:asciiTheme="majorBidi" w:hAnsiTheme="majorBidi" w:cstheme="majorBidi"/>
                <w:sz w:val="24"/>
                <w:szCs w:val="24"/>
              </w:rPr>
              <w:t>Integrating the adaptation in the policies, social, economic, and environmental measures</w:t>
            </w:r>
          </w:p>
        </w:tc>
        <w:tc>
          <w:tcPr>
            <w:tcW w:w="425" w:type="dxa"/>
            <w:shd w:val="clear" w:color="auto" w:fill="auto"/>
          </w:tcPr>
          <w:p w14:paraId="1EFC4FC7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08D3CD0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562E841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E74E6A5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5C12A65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002584D2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06424C69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083" w:type="dxa"/>
            <w:shd w:val="clear" w:color="auto" w:fill="auto"/>
          </w:tcPr>
          <w:p w14:paraId="387A0BB2" w14:textId="24013DC6" w:rsidR="003F3A0A" w:rsidRPr="001A7531" w:rsidRDefault="00E53E18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53E18">
              <w:rPr>
                <w:rFonts w:asciiTheme="majorBidi" w:hAnsiTheme="majorBidi" w:cstheme="majorBidi"/>
                <w:sz w:val="24"/>
                <w:szCs w:val="24"/>
              </w:rPr>
              <w:t>Creating country-oriented, gender-oriented, and participatory adaptation with regard to sensitive groups, communities, and ecosystems</w:t>
            </w:r>
            <w:r w:rsidR="003F3A0A" w:rsidRPr="001A75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shd w:val="clear" w:color="auto" w:fill="auto"/>
          </w:tcPr>
          <w:p w14:paraId="3D1F844E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D23799A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4FCFDE8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8A59BF4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45C9DFB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49A6F94C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A652F93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083" w:type="dxa"/>
            <w:shd w:val="clear" w:color="auto" w:fill="auto"/>
          </w:tcPr>
          <w:p w14:paraId="56DEF896" w14:textId="06002B3B" w:rsidR="003F3A0A" w:rsidRPr="001A7531" w:rsidRDefault="00E53E18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53E18">
              <w:rPr>
                <w:rFonts w:asciiTheme="majorBidi" w:hAnsiTheme="majorBidi" w:cstheme="majorBidi"/>
                <w:sz w:val="24"/>
                <w:szCs w:val="24"/>
              </w:rPr>
              <w:t>Adjustment, implementation and monitoring of National Adaptation Strategies and Plan of Actions</w:t>
            </w:r>
          </w:p>
        </w:tc>
        <w:tc>
          <w:tcPr>
            <w:tcW w:w="425" w:type="dxa"/>
            <w:shd w:val="clear" w:color="auto" w:fill="auto"/>
          </w:tcPr>
          <w:p w14:paraId="42F38715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391FC62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28C0794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310B99A6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51249D3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6E6F070C" w14:textId="77777777" w:rsidTr="00CD5781">
        <w:trPr>
          <w:trHeight w:val="322"/>
          <w:jc w:val="center"/>
        </w:trPr>
        <w:tc>
          <w:tcPr>
            <w:tcW w:w="7655" w:type="dxa"/>
            <w:gridSpan w:val="2"/>
            <w:shd w:val="clear" w:color="auto" w:fill="auto"/>
          </w:tcPr>
          <w:p w14:paraId="25B6A3B1" w14:textId="6E07C035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apacity building</w:t>
            </w:r>
          </w:p>
        </w:tc>
        <w:tc>
          <w:tcPr>
            <w:tcW w:w="425" w:type="dxa"/>
            <w:shd w:val="clear" w:color="auto" w:fill="auto"/>
          </w:tcPr>
          <w:p w14:paraId="6AB270ED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AA313B4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3D37D7E7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226287E5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390420E7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3F3A0A" w:rsidRPr="001A7531" w14:paraId="208EF8D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46E3BFD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083" w:type="dxa"/>
            <w:shd w:val="clear" w:color="auto" w:fill="auto"/>
          </w:tcPr>
          <w:p w14:paraId="040030A8" w14:textId="42E83C04" w:rsidR="003F3A0A" w:rsidRPr="001A7531" w:rsidRDefault="00FE5F5A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Capacity building for mitigation measures based on the local, national, and regional needs</w:t>
            </w:r>
          </w:p>
        </w:tc>
        <w:tc>
          <w:tcPr>
            <w:tcW w:w="425" w:type="dxa"/>
            <w:shd w:val="clear" w:color="auto" w:fill="auto"/>
          </w:tcPr>
          <w:p w14:paraId="1657450C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D0090B0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9BB73AD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7516F1D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A209F61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5DF8691D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7EC6D0D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083" w:type="dxa"/>
            <w:shd w:val="clear" w:color="auto" w:fill="auto"/>
          </w:tcPr>
          <w:p w14:paraId="3420609E" w14:textId="6630C7B9" w:rsidR="003F3A0A" w:rsidRPr="001A7531" w:rsidRDefault="00FE5F5A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Capacity building for adaptation measures based on local, national, and regional needs</w:t>
            </w:r>
          </w:p>
        </w:tc>
        <w:tc>
          <w:tcPr>
            <w:tcW w:w="425" w:type="dxa"/>
            <w:shd w:val="clear" w:color="auto" w:fill="auto"/>
          </w:tcPr>
          <w:p w14:paraId="59275F85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6884E27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62B0A08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C2CA2E7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7727B7E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A0A" w:rsidRPr="001A7531" w14:paraId="42118375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1DE55D4C" w14:textId="77777777" w:rsidR="003F3A0A" w:rsidRPr="001A7531" w:rsidRDefault="003F3A0A" w:rsidP="003F3A0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083" w:type="dxa"/>
            <w:shd w:val="clear" w:color="auto" w:fill="auto"/>
          </w:tcPr>
          <w:p w14:paraId="0338E556" w14:textId="1F0F0B30" w:rsidR="003F3A0A" w:rsidRPr="001A7531" w:rsidRDefault="00FE5F5A" w:rsidP="003F3A0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Improving the resiliency to climate change</w:t>
            </w:r>
          </w:p>
        </w:tc>
        <w:tc>
          <w:tcPr>
            <w:tcW w:w="425" w:type="dxa"/>
            <w:shd w:val="clear" w:color="auto" w:fill="auto"/>
          </w:tcPr>
          <w:p w14:paraId="38C2B49D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097B080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65AD139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151976CA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CEED942" w14:textId="77777777" w:rsidR="003F3A0A" w:rsidRPr="001A7531" w:rsidRDefault="003F3A0A" w:rsidP="003F3A0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2CDE44AE" w14:textId="77777777" w:rsidTr="00215A17">
        <w:trPr>
          <w:jc w:val="center"/>
        </w:trPr>
        <w:tc>
          <w:tcPr>
            <w:tcW w:w="572" w:type="dxa"/>
            <w:shd w:val="clear" w:color="auto" w:fill="auto"/>
          </w:tcPr>
          <w:p w14:paraId="34ECE81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7F915462" w14:textId="69255AE3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Reducing the vulnerability to climate change</w:t>
            </w:r>
          </w:p>
        </w:tc>
        <w:tc>
          <w:tcPr>
            <w:tcW w:w="425" w:type="dxa"/>
            <w:shd w:val="clear" w:color="auto" w:fill="auto"/>
          </w:tcPr>
          <w:p w14:paraId="055F281E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E92CBC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09FA88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1811B8E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AEE8E8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6D7F54FC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  <w:vAlign w:val="center"/>
          </w:tcPr>
          <w:p w14:paraId="65FDA23F" w14:textId="285870BE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vocacy</w:t>
            </w:r>
          </w:p>
        </w:tc>
        <w:tc>
          <w:tcPr>
            <w:tcW w:w="425" w:type="dxa"/>
            <w:shd w:val="clear" w:color="auto" w:fill="auto"/>
          </w:tcPr>
          <w:p w14:paraId="4E463F53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7F83754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86F8C1A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3A5E7B37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55A9C88B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73567826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48EC353E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083" w:type="dxa"/>
            <w:shd w:val="clear" w:color="auto" w:fill="auto"/>
          </w:tcPr>
          <w:p w14:paraId="28C3625E" w14:textId="7B0B4FB8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Promoting voluntary cooperation in climate change measures</w:t>
            </w:r>
          </w:p>
        </w:tc>
        <w:tc>
          <w:tcPr>
            <w:tcW w:w="425" w:type="dxa"/>
            <w:shd w:val="clear" w:color="auto" w:fill="auto"/>
          </w:tcPr>
          <w:p w14:paraId="6AA177A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F77404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CE9564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EA0D3DE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AECA3D8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639A5940" w14:textId="77777777" w:rsidTr="00356012">
        <w:trPr>
          <w:trHeight w:val="801"/>
          <w:jc w:val="center"/>
        </w:trPr>
        <w:tc>
          <w:tcPr>
            <w:tcW w:w="572" w:type="dxa"/>
            <w:shd w:val="clear" w:color="auto" w:fill="auto"/>
          </w:tcPr>
          <w:p w14:paraId="574C2C1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083" w:type="dxa"/>
            <w:shd w:val="clear" w:color="auto" w:fill="auto"/>
          </w:tcPr>
          <w:p w14:paraId="20451400" w14:textId="0A10A53F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E5F5A">
              <w:rPr>
                <w:rFonts w:asciiTheme="majorBidi" w:hAnsiTheme="majorBidi" w:cstheme="majorBidi"/>
                <w:sz w:val="24"/>
                <w:szCs w:val="24"/>
              </w:rPr>
              <w:t>Encouraging and facilitating the participation of public and private institutions in climate change measures</w:t>
            </w:r>
          </w:p>
        </w:tc>
        <w:tc>
          <w:tcPr>
            <w:tcW w:w="425" w:type="dxa"/>
            <w:shd w:val="clear" w:color="auto" w:fill="auto"/>
          </w:tcPr>
          <w:p w14:paraId="151D181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8313CB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3F3DC1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D4FA930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41A64D0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4390F202" w14:textId="77777777" w:rsidTr="00CD5781">
        <w:trPr>
          <w:trHeight w:val="429"/>
          <w:jc w:val="center"/>
        </w:trPr>
        <w:tc>
          <w:tcPr>
            <w:tcW w:w="7655" w:type="dxa"/>
            <w:gridSpan w:val="2"/>
            <w:shd w:val="clear" w:color="auto" w:fill="auto"/>
          </w:tcPr>
          <w:p w14:paraId="335ED659" w14:textId="0829E3C2" w:rsidR="00FE5F5A" w:rsidRPr="001A7531" w:rsidRDefault="00FE5F5A" w:rsidP="00FE5F5A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chnology development</w:t>
            </w:r>
          </w:p>
        </w:tc>
        <w:tc>
          <w:tcPr>
            <w:tcW w:w="425" w:type="dxa"/>
            <w:shd w:val="clear" w:color="auto" w:fill="auto"/>
          </w:tcPr>
          <w:p w14:paraId="5851F5F6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5B55D234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66E0E0E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471DD78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5EE2F2FE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1339E320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AA11A9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083" w:type="dxa"/>
            <w:shd w:val="clear" w:color="auto" w:fill="auto"/>
          </w:tcPr>
          <w:p w14:paraId="01868B06" w14:textId="51E43791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 xml:space="preserve">Developing and transferring </w:t>
            </w:r>
            <w:r w:rsidR="00BC590C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1A7531">
              <w:rPr>
                <w:rFonts w:asciiTheme="majorBidi" w:hAnsiTheme="majorBidi" w:cstheme="majorBidi"/>
                <w:sz w:val="24"/>
                <w:szCs w:val="24"/>
              </w:rPr>
              <w:t xml:space="preserve">technology to </w:t>
            </w:r>
            <w:proofErr w:type="spellStart"/>
            <w:r w:rsidR="000D0EA2" w:rsidRPr="001A7531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="000D0EA2" w:rsidRPr="001A7531">
              <w:rPr>
                <w:rFonts w:asciiTheme="majorBidi" w:hAnsiTheme="majorBidi" w:cstheme="majorBidi"/>
                <w:sz w:val="24"/>
                <w:szCs w:val="24"/>
              </w:rPr>
              <w:t xml:space="preserve"> reduce greenhouse gas emissions</w:t>
            </w:r>
          </w:p>
        </w:tc>
        <w:tc>
          <w:tcPr>
            <w:tcW w:w="425" w:type="dxa"/>
            <w:shd w:val="clear" w:color="auto" w:fill="auto"/>
          </w:tcPr>
          <w:p w14:paraId="2190091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DB8D19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64DF307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177108D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66D895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390FECDC" w14:textId="77777777" w:rsidTr="00356012">
        <w:trPr>
          <w:trHeight w:val="459"/>
          <w:jc w:val="center"/>
        </w:trPr>
        <w:tc>
          <w:tcPr>
            <w:tcW w:w="572" w:type="dxa"/>
            <w:shd w:val="clear" w:color="auto" w:fill="auto"/>
          </w:tcPr>
          <w:p w14:paraId="2ECAF3A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083" w:type="dxa"/>
            <w:shd w:val="clear" w:color="auto" w:fill="auto"/>
          </w:tcPr>
          <w:p w14:paraId="3AF13963" w14:textId="65B89C2D" w:rsidR="00FE5F5A" w:rsidRPr="001A7531" w:rsidRDefault="00BC590C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C590C">
              <w:rPr>
                <w:rFonts w:asciiTheme="majorBidi" w:hAnsiTheme="majorBidi" w:cstheme="majorBidi"/>
                <w:sz w:val="24"/>
                <w:szCs w:val="24"/>
              </w:rPr>
              <w:t>Developing and transferring the technologies to increase the adaptation</w:t>
            </w:r>
          </w:p>
        </w:tc>
        <w:tc>
          <w:tcPr>
            <w:tcW w:w="425" w:type="dxa"/>
            <w:shd w:val="clear" w:color="auto" w:fill="auto"/>
          </w:tcPr>
          <w:p w14:paraId="533352E5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300036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28FECB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67A4350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B752B6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0A135544" w14:textId="77777777" w:rsidTr="00356012">
        <w:trPr>
          <w:trHeight w:val="409"/>
          <w:jc w:val="center"/>
        </w:trPr>
        <w:tc>
          <w:tcPr>
            <w:tcW w:w="7655" w:type="dxa"/>
            <w:gridSpan w:val="2"/>
            <w:shd w:val="clear" w:color="auto" w:fill="auto"/>
          </w:tcPr>
          <w:p w14:paraId="32FE7BDB" w14:textId="0455AC05" w:rsidR="00FE5F5A" w:rsidRPr="001A7531" w:rsidRDefault="00FE5F5A" w:rsidP="00FE5F5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ncial affairs</w:t>
            </w:r>
          </w:p>
        </w:tc>
        <w:tc>
          <w:tcPr>
            <w:tcW w:w="425" w:type="dxa"/>
            <w:shd w:val="clear" w:color="auto" w:fill="auto"/>
          </w:tcPr>
          <w:p w14:paraId="67E2426B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E1AF61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1B6077F3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5EE66EC8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4934CFC3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1DED1CCE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2BADAF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083" w:type="dxa"/>
            <w:shd w:val="clear" w:color="auto" w:fill="auto"/>
          </w:tcPr>
          <w:p w14:paraId="756FC1BF" w14:textId="34CD3375" w:rsidR="00FE5F5A" w:rsidRPr="001A7531" w:rsidRDefault="000D0EA2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D0EA2">
              <w:rPr>
                <w:rFonts w:asciiTheme="majorBidi" w:hAnsiTheme="majorBidi" w:cstheme="majorBidi"/>
                <w:sz w:val="24"/>
                <w:szCs w:val="24"/>
              </w:rPr>
              <w:t>Providing financial support for developing and transferring the technologies at different stages of the technology life cycle</w:t>
            </w:r>
          </w:p>
        </w:tc>
        <w:tc>
          <w:tcPr>
            <w:tcW w:w="425" w:type="dxa"/>
            <w:shd w:val="clear" w:color="auto" w:fill="auto"/>
          </w:tcPr>
          <w:p w14:paraId="5B68B22C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A88308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5B99BA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C94565E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1C216A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21D6995C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C76CD86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083" w:type="dxa"/>
            <w:shd w:val="clear" w:color="auto" w:fill="auto"/>
          </w:tcPr>
          <w:p w14:paraId="64B75A7B" w14:textId="77777777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Reducing the costs of adaptation measures through increasing mitigation measures</w:t>
            </w:r>
          </w:p>
        </w:tc>
        <w:tc>
          <w:tcPr>
            <w:tcW w:w="425" w:type="dxa"/>
            <w:shd w:val="clear" w:color="auto" w:fill="auto"/>
          </w:tcPr>
          <w:p w14:paraId="6917017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2A10C5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762A5E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E83F31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710FD6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5A6D39BE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40C62DB2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7083" w:type="dxa"/>
            <w:shd w:val="clear" w:color="auto" w:fill="auto"/>
          </w:tcPr>
          <w:p w14:paraId="0DD3E640" w14:textId="77777777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Providing financial resources to reduce greenhouse gas emissions</w:t>
            </w:r>
          </w:p>
        </w:tc>
        <w:tc>
          <w:tcPr>
            <w:tcW w:w="425" w:type="dxa"/>
            <w:shd w:val="clear" w:color="auto" w:fill="auto"/>
          </w:tcPr>
          <w:p w14:paraId="1534DDE6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831805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E14935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6666539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146210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7A860EA4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B4D1D12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083" w:type="dxa"/>
            <w:shd w:val="clear" w:color="auto" w:fill="auto"/>
          </w:tcPr>
          <w:p w14:paraId="4860F65C" w14:textId="0021E402" w:rsidR="00FE5F5A" w:rsidRPr="001A7531" w:rsidRDefault="000D0EA2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D0EA2">
              <w:rPr>
                <w:rFonts w:asciiTheme="majorBidi" w:hAnsiTheme="majorBidi" w:cstheme="majorBidi"/>
                <w:sz w:val="24"/>
                <w:szCs w:val="24"/>
              </w:rPr>
              <w:t>Providing financial resources to increase the adaptation and resilience to climate change</w:t>
            </w:r>
          </w:p>
        </w:tc>
        <w:tc>
          <w:tcPr>
            <w:tcW w:w="425" w:type="dxa"/>
            <w:shd w:val="clear" w:color="auto" w:fill="auto"/>
          </w:tcPr>
          <w:p w14:paraId="4AD7F17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956B44C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E4FBA8C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3B47F2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E7DC89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6FC94DD7" w14:textId="77777777" w:rsidTr="00356012">
        <w:trPr>
          <w:trHeight w:val="459"/>
          <w:jc w:val="center"/>
        </w:trPr>
        <w:tc>
          <w:tcPr>
            <w:tcW w:w="7655" w:type="dxa"/>
            <w:gridSpan w:val="2"/>
            <w:shd w:val="clear" w:color="auto" w:fill="auto"/>
            <w:vAlign w:val="center"/>
          </w:tcPr>
          <w:p w14:paraId="03ECA118" w14:textId="52B7365A" w:rsidR="00FE5F5A" w:rsidRPr="001A7531" w:rsidRDefault="00FE5F5A" w:rsidP="00FE5F5A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, Evaluation and Monitoring</w:t>
            </w:r>
          </w:p>
        </w:tc>
        <w:tc>
          <w:tcPr>
            <w:tcW w:w="425" w:type="dxa"/>
            <w:shd w:val="clear" w:color="auto" w:fill="auto"/>
          </w:tcPr>
          <w:p w14:paraId="27ECBE68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40516776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DFADEE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6C451C60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325E8962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A63B4E" w:rsidRPr="001A7531" w14:paraId="31E9B169" w14:textId="77777777" w:rsidTr="005036FF">
        <w:trPr>
          <w:jc w:val="center"/>
        </w:trPr>
        <w:tc>
          <w:tcPr>
            <w:tcW w:w="572" w:type="dxa"/>
            <w:shd w:val="clear" w:color="auto" w:fill="auto"/>
          </w:tcPr>
          <w:p w14:paraId="18BC17C3" w14:textId="77777777" w:rsidR="00A63B4E" w:rsidRPr="001A7531" w:rsidRDefault="00A63B4E" w:rsidP="00A63B4E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02E841A0" w14:textId="17B65ECD" w:rsidR="00A63B4E" w:rsidRPr="001A7531" w:rsidRDefault="00A63B4E" w:rsidP="00A63B4E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3B4E">
              <w:rPr>
                <w:rFonts w:asciiTheme="majorBidi" w:hAnsiTheme="majorBidi" w:cstheme="majorBidi"/>
                <w:sz w:val="24"/>
                <w:szCs w:val="24"/>
              </w:rPr>
              <w:t xml:space="preserve">Assessing the adequacy and effectiveness of </w:t>
            </w:r>
            <w:r w:rsidRPr="00A63B4E">
              <w:rPr>
                <w:rFonts w:asciiTheme="majorBidi" w:hAnsiTheme="majorBidi" w:cstheme="majorBidi"/>
                <w:sz w:val="24"/>
                <w:szCs w:val="24"/>
              </w:rPr>
              <w:t>mitiga</w:t>
            </w:r>
            <w:r w:rsidRPr="00A63B4E">
              <w:rPr>
                <w:rFonts w:asciiTheme="majorBidi" w:hAnsiTheme="majorBidi" w:cstheme="majorBidi"/>
                <w:sz w:val="24"/>
                <w:szCs w:val="24"/>
              </w:rPr>
              <w:t xml:space="preserve">tion measures </w:t>
            </w:r>
          </w:p>
        </w:tc>
        <w:tc>
          <w:tcPr>
            <w:tcW w:w="425" w:type="dxa"/>
            <w:shd w:val="clear" w:color="auto" w:fill="auto"/>
          </w:tcPr>
          <w:p w14:paraId="232A49EE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862E8C9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5892FC6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AFAA715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CE896AF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63B4E" w:rsidRPr="001A7531" w14:paraId="1C46FAFF" w14:textId="77777777" w:rsidTr="00B961B7">
        <w:trPr>
          <w:jc w:val="center"/>
        </w:trPr>
        <w:tc>
          <w:tcPr>
            <w:tcW w:w="572" w:type="dxa"/>
            <w:shd w:val="clear" w:color="auto" w:fill="auto"/>
          </w:tcPr>
          <w:p w14:paraId="6D47CA1B" w14:textId="77777777" w:rsidR="00A63B4E" w:rsidRPr="001A7531" w:rsidRDefault="00A63B4E" w:rsidP="00A63B4E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76215A27" w14:textId="0353676A" w:rsidR="00A63B4E" w:rsidRPr="001A7531" w:rsidRDefault="00A63B4E" w:rsidP="00A63B4E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3B4E">
              <w:rPr>
                <w:rFonts w:asciiTheme="majorBidi" w:hAnsiTheme="majorBidi" w:cstheme="majorBidi"/>
                <w:sz w:val="24"/>
                <w:szCs w:val="24"/>
              </w:rPr>
              <w:t xml:space="preserve">Assessing the adequacy and effectiveness of adaptation measures </w:t>
            </w:r>
          </w:p>
        </w:tc>
        <w:tc>
          <w:tcPr>
            <w:tcW w:w="425" w:type="dxa"/>
            <w:shd w:val="clear" w:color="auto" w:fill="auto"/>
          </w:tcPr>
          <w:p w14:paraId="788C7D2E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0AB4705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5D067A8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7254D88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D1C2868" w14:textId="77777777" w:rsidR="00A63B4E" w:rsidRPr="001A7531" w:rsidRDefault="00A63B4E" w:rsidP="00A63B4E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37360C5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6A17BA9D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083" w:type="dxa"/>
            <w:shd w:val="clear" w:color="auto" w:fill="auto"/>
          </w:tcPr>
          <w:p w14:paraId="2B5EF8CC" w14:textId="40DDD0E9" w:rsidR="00FE5F5A" w:rsidRPr="001A7531" w:rsidRDefault="007C4273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C4273">
              <w:rPr>
                <w:rFonts w:asciiTheme="majorBidi" w:hAnsiTheme="majorBidi" w:cstheme="majorBidi"/>
                <w:sz w:val="24"/>
                <w:szCs w:val="24"/>
              </w:rPr>
              <w:t>A systematic monitoring of climate system and early warning systems</w:t>
            </w:r>
          </w:p>
        </w:tc>
        <w:tc>
          <w:tcPr>
            <w:tcW w:w="425" w:type="dxa"/>
            <w:shd w:val="clear" w:color="auto" w:fill="auto"/>
          </w:tcPr>
          <w:p w14:paraId="757B62D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98B4C1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FF3B9F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14332DB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A6DF3FE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C4273" w:rsidRPr="001A7531" w14:paraId="3C7860EE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2F8396B5" w14:textId="77777777" w:rsidR="007C4273" w:rsidRPr="001A7531" w:rsidRDefault="007C4273" w:rsidP="007C427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083" w:type="dxa"/>
            <w:shd w:val="clear" w:color="auto" w:fill="auto"/>
          </w:tcPr>
          <w:p w14:paraId="66396D53" w14:textId="7B04BD07" w:rsidR="007C4273" w:rsidRPr="001A7531" w:rsidRDefault="007C4273" w:rsidP="007C4273">
            <w:pPr>
              <w:spacing w:after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C4273">
              <w:rPr>
                <w:rFonts w:asciiTheme="majorBidi" w:hAnsiTheme="majorBidi" w:cstheme="majorBidi"/>
                <w:sz w:val="24"/>
                <w:szCs w:val="24"/>
              </w:rPr>
              <w:t>Assessing the effects of climate change</w:t>
            </w:r>
          </w:p>
        </w:tc>
        <w:tc>
          <w:tcPr>
            <w:tcW w:w="425" w:type="dxa"/>
            <w:shd w:val="clear" w:color="auto" w:fill="auto"/>
          </w:tcPr>
          <w:p w14:paraId="4424059C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4F80033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92C65CB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749D83E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6F97E8A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C4273" w:rsidRPr="001A7531" w14:paraId="5EAA86C2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712B5A68" w14:textId="77777777" w:rsidR="007C4273" w:rsidRPr="001A7531" w:rsidRDefault="007C4273" w:rsidP="007C427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7083" w:type="dxa"/>
            <w:shd w:val="clear" w:color="auto" w:fill="auto"/>
          </w:tcPr>
          <w:p w14:paraId="273840B8" w14:textId="1D1C7FD8" w:rsidR="007C4273" w:rsidRPr="001A7531" w:rsidRDefault="007C4273" w:rsidP="007C4273">
            <w:pPr>
              <w:spacing w:after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C4273">
              <w:rPr>
                <w:rFonts w:asciiTheme="majorBidi" w:hAnsiTheme="majorBidi" w:cstheme="majorBidi"/>
                <w:sz w:val="24"/>
                <w:szCs w:val="24"/>
              </w:rPr>
              <w:t>Assessing the vulnerability to climate change</w:t>
            </w:r>
          </w:p>
        </w:tc>
        <w:tc>
          <w:tcPr>
            <w:tcW w:w="425" w:type="dxa"/>
            <w:shd w:val="clear" w:color="auto" w:fill="auto"/>
          </w:tcPr>
          <w:p w14:paraId="34178CEA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685BE16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3D9F3A2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6B647D0B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91DFE1E" w14:textId="77777777" w:rsidR="007C4273" w:rsidRPr="001A7531" w:rsidRDefault="007C4273" w:rsidP="007C4273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14D35E85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</w:tcPr>
          <w:p w14:paraId="4F00B3B7" w14:textId="288A33F2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reme weather events</w:t>
            </w:r>
          </w:p>
        </w:tc>
        <w:tc>
          <w:tcPr>
            <w:tcW w:w="425" w:type="dxa"/>
            <w:shd w:val="clear" w:color="auto" w:fill="auto"/>
          </w:tcPr>
          <w:p w14:paraId="68FB5B4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DE8BC69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3490BBE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2F8613EB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45B6E747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41723E59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0BDDD1F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083" w:type="dxa"/>
            <w:shd w:val="clear" w:color="auto" w:fill="auto"/>
          </w:tcPr>
          <w:p w14:paraId="57CD76D4" w14:textId="75F55E9D" w:rsidR="00FE5F5A" w:rsidRPr="001A7531" w:rsidRDefault="00750127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Minimizing the damage caused by the effects of extreme climate events</w:t>
            </w:r>
          </w:p>
        </w:tc>
        <w:tc>
          <w:tcPr>
            <w:tcW w:w="425" w:type="dxa"/>
            <w:shd w:val="clear" w:color="auto" w:fill="auto"/>
          </w:tcPr>
          <w:p w14:paraId="00548B65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674562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819829C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5B4999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C75776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7B277A67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56CEC275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083" w:type="dxa"/>
            <w:shd w:val="clear" w:color="auto" w:fill="auto"/>
          </w:tcPr>
          <w:p w14:paraId="5506F272" w14:textId="468FA867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Developing early warning systems for extreme climate events</w:t>
            </w:r>
          </w:p>
        </w:tc>
        <w:tc>
          <w:tcPr>
            <w:tcW w:w="425" w:type="dxa"/>
            <w:shd w:val="clear" w:color="auto" w:fill="auto"/>
          </w:tcPr>
          <w:p w14:paraId="068FE77E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9B08BB6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4ECB522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67EDC86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82DABE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5B2971D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48FACF1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7083" w:type="dxa"/>
            <w:shd w:val="clear" w:color="auto" w:fill="auto"/>
          </w:tcPr>
          <w:p w14:paraId="06EA6635" w14:textId="724BA212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Being prepared for extreme climate events</w:t>
            </w:r>
          </w:p>
        </w:tc>
        <w:tc>
          <w:tcPr>
            <w:tcW w:w="425" w:type="dxa"/>
            <w:shd w:val="clear" w:color="auto" w:fill="auto"/>
          </w:tcPr>
          <w:p w14:paraId="695FABC2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64D2DA3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9DC78DE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A15AE66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CD0390C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1261F6DF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60009E37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083" w:type="dxa"/>
            <w:shd w:val="clear" w:color="auto" w:fill="auto"/>
          </w:tcPr>
          <w:p w14:paraId="12C299C5" w14:textId="36CC40C5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Assessing the damages caused by the extreme climate events</w:t>
            </w:r>
          </w:p>
        </w:tc>
        <w:tc>
          <w:tcPr>
            <w:tcW w:w="425" w:type="dxa"/>
            <w:shd w:val="clear" w:color="auto" w:fill="auto"/>
          </w:tcPr>
          <w:p w14:paraId="4E91E2B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DB3A9F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08C9C56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D5651C8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38C248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79162631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53487E0F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7083" w:type="dxa"/>
            <w:shd w:val="clear" w:color="auto" w:fill="auto"/>
          </w:tcPr>
          <w:p w14:paraId="1F18F65E" w14:textId="4639CE98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Risk management of extreme climate events</w:t>
            </w:r>
          </w:p>
        </w:tc>
        <w:tc>
          <w:tcPr>
            <w:tcW w:w="425" w:type="dxa"/>
            <w:shd w:val="clear" w:color="auto" w:fill="auto"/>
          </w:tcPr>
          <w:p w14:paraId="1BB043BA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422E64C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9E9E67F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D3C7DC2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4B183B3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1EF2CB6A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61C42088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7083" w:type="dxa"/>
            <w:shd w:val="clear" w:color="auto" w:fill="auto"/>
          </w:tcPr>
          <w:p w14:paraId="3C20EFA0" w14:textId="41C175BF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Comprehensive risk assessment of extreme climate events</w:t>
            </w:r>
          </w:p>
        </w:tc>
        <w:tc>
          <w:tcPr>
            <w:tcW w:w="425" w:type="dxa"/>
            <w:shd w:val="clear" w:color="auto" w:fill="auto"/>
          </w:tcPr>
          <w:p w14:paraId="5695AE62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74FB69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81CF2FB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69A27A7F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94248E2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4817FE6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637255A8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7083" w:type="dxa"/>
            <w:shd w:val="clear" w:color="auto" w:fill="auto"/>
          </w:tcPr>
          <w:p w14:paraId="344CF80E" w14:textId="77777777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Providing risk insurance facilities, climate risk pooling, and other insurance solutions</w:t>
            </w:r>
          </w:p>
        </w:tc>
        <w:tc>
          <w:tcPr>
            <w:tcW w:w="425" w:type="dxa"/>
            <w:shd w:val="clear" w:color="auto" w:fill="auto"/>
          </w:tcPr>
          <w:p w14:paraId="07D50BC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330965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A04A6C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F7E0C76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1B0D640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5F271346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</w:tcPr>
          <w:p w14:paraId="5B86EB16" w14:textId="68C06FAB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 and research</w:t>
            </w:r>
          </w:p>
        </w:tc>
        <w:tc>
          <w:tcPr>
            <w:tcW w:w="425" w:type="dxa"/>
            <w:shd w:val="clear" w:color="auto" w:fill="auto"/>
          </w:tcPr>
          <w:p w14:paraId="61F5A400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7A17B4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79022BA0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6350901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4B56D19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5A712688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791B514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7083" w:type="dxa"/>
            <w:shd w:val="clear" w:color="auto" w:fill="auto"/>
          </w:tcPr>
          <w:p w14:paraId="280ACDE4" w14:textId="77777777" w:rsidR="00FE5F5A" w:rsidRPr="001A7531" w:rsidRDefault="00FE5F5A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Strengthening scientific knowledge about climate change and its effects</w:t>
            </w:r>
          </w:p>
        </w:tc>
        <w:tc>
          <w:tcPr>
            <w:tcW w:w="425" w:type="dxa"/>
            <w:shd w:val="clear" w:color="auto" w:fill="auto"/>
          </w:tcPr>
          <w:p w14:paraId="41897247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0F1EE7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C5597C1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AABA91F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683D438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748CD0A8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41E02678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7</w:t>
            </w:r>
          </w:p>
        </w:tc>
        <w:tc>
          <w:tcPr>
            <w:tcW w:w="7083" w:type="dxa"/>
            <w:shd w:val="clear" w:color="auto" w:fill="auto"/>
          </w:tcPr>
          <w:p w14:paraId="4F30951F" w14:textId="3ECC3468" w:rsidR="00FE5F5A" w:rsidRPr="001A7531" w:rsidRDefault="00750127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Promoting the education on climate change and its effects</w:t>
            </w:r>
          </w:p>
        </w:tc>
        <w:tc>
          <w:tcPr>
            <w:tcW w:w="425" w:type="dxa"/>
            <w:shd w:val="clear" w:color="auto" w:fill="auto"/>
          </w:tcPr>
          <w:p w14:paraId="15D5A3B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FF5D0E9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45C4E0A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42AB5D6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58EDBA3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48201218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592DB21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7083" w:type="dxa"/>
            <w:shd w:val="clear" w:color="auto" w:fill="auto"/>
          </w:tcPr>
          <w:p w14:paraId="49152BE3" w14:textId="79EA5D3E" w:rsidR="00FE5F5A" w:rsidRPr="001A7531" w:rsidRDefault="00750127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Promoting the research on climate change and its effects</w:t>
            </w:r>
          </w:p>
        </w:tc>
        <w:tc>
          <w:tcPr>
            <w:tcW w:w="425" w:type="dxa"/>
            <w:shd w:val="clear" w:color="auto" w:fill="auto"/>
          </w:tcPr>
          <w:p w14:paraId="4C418B04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97EF358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64A371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4830F33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8EFF1E8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49EEABB5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</w:tcPr>
          <w:p w14:paraId="11630122" w14:textId="46B93109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ing and sharing information</w:t>
            </w:r>
          </w:p>
        </w:tc>
        <w:tc>
          <w:tcPr>
            <w:tcW w:w="425" w:type="dxa"/>
            <w:shd w:val="clear" w:color="auto" w:fill="auto"/>
          </w:tcPr>
          <w:p w14:paraId="1E2F23B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17AA77C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2977FEC3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7B7559F3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6008BAAF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E5F5A" w:rsidRPr="001A7531" w14:paraId="7B9476E2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643E1A50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7083" w:type="dxa"/>
            <w:shd w:val="clear" w:color="auto" w:fill="auto"/>
          </w:tcPr>
          <w:p w14:paraId="3D846DEB" w14:textId="5FAA47EA" w:rsidR="00FE5F5A" w:rsidRPr="001A7531" w:rsidRDefault="00750127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Integrating and sharing of information, knowledge, appropriate actions, experiences, and lessons learned</w:t>
            </w:r>
          </w:p>
        </w:tc>
        <w:tc>
          <w:tcPr>
            <w:tcW w:w="425" w:type="dxa"/>
            <w:shd w:val="clear" w:color="auto" w:fill="auto"/>
          </w:tcPr>
          <w:p w14:paraId="1C7997B5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FBDAB3B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A5EE448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15685CB9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FB9F26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19CBE124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09A1C1C7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7083" w:type="dxa"/>
            <w:shd w:val="clear" w:color="auto" w:fill="auto"/>
          </w:tcPr>
          <w:p w14:paraId="1D93A492" w14:textId="127BB6FD" w:rsidR="00FE5F5A" w:rsidRPr="001A7531" w:rsidRDefault="00750127" w:rsidP="00FE5F5A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Providing timely and accurate reporting of information</w:t>
            </w:r>
          </w:p>
        </w:tc>
        <w:tc>
          <w:tcPr>
            <w:tcW w:w="425" w:type="dxa"/>
            <w:shd w:val="clear" w:color="auto" w:fill="auto"/>
          </w:tcPr>
          <w:p w14:paraId="441D2E2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E7FB7ED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4BFD650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E8DA562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B0E9737" w14:textId="77777777" w:rsidR="00FE5F5A" w:rsidRPr="001A7531" w:rsidRDefault="00FE5F5A" w:rsidP="00FE5F5A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1F8DD236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3D88D27B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7083" w:type="dxa"/>
            <w:shd w:val="clear" w:color="auto" w:fill="auto"/>
          </w:tcPr>
          <w:p w14:paraId="44FF9F8F" w14:textId="1B2F9345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 xml:space="preserve">Using lessons learned from the International Climate Change Convention frequently and effectively </w:t>
            </w:r>
          </w:p>
        </w:tc>
        <w:tc>
          <w:tcPr>
            <w:tcW w:w="425" w:type="dxa"/>
            <w:shd w:val="clear" w:color="auto" w:fill="auto"/>
          </w:tcPr>
          <w:p w14:paraId="1D9919DA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5817F1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3F44B8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6E013A4D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0267CC8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19A2A374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1EC61505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7083" w:type="dxa"/>
            <w:shd w:val="clear" w:color="auto" w:fill="auto"/>
          </w:tcPr>
          <w:p w14:paraId="30212B85" w14:textId="03988AC4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 xml:space="preserve">Providing regular reports on the progress of the policies, programs, and undertaken actions </w:t>
            </w:r>
          </w:p>
        </w:tc>
        <w:tc>
          <w:tcPr>
            <w:tcW w:w="425" w:type="dxa"/>
            <w:shd w:val="clear" w:color="auto" w:fill="auto"/>
          </w:tcPr>
          <w:p w14:paraId="038F6AD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00214DE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5AE757EC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824D95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8B1D77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E5F5A" w:rsidRPr="001A7531" w14:paraId="05F7513E" w14:textId="77777777" w:rsidTr="00CD5781">
        <w:trPr>
          <w:jc w:val="center"/>
        </w:trPr>
        <w:tc>
          <w:tcPr>
            <w:tcW w:w="7655" w:type="dxa"/>
            <w:gridSpan w:val="2"/>
            <w:shd w:val="clear" w:color="auto" w:fill="auto"/>
          </w:tcPr>
          <w:p w14:paraId="0F6562B9" w14:textId="1A7C0075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 public</w:t>
            </w:r>
          </w:p>
        </w:tc>
        <w:tc>
          <w:tcPr>
            <w:tcW w:w="425" w:type="dxa"/>
            <w:shd w:val="clear" w:color="auto" w:fill="auto"/>
          </w:tcPr>
          <w:p w14:paraId="3F8914EB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8F460AE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222D9681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49F39B8B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1A304AE" w14:textId="77777777" w:rsidR="00FE5F5A" w:rsidRPr="001A7531" w:rsidRDefault="00FE5F5A" w:rsidP="00FE5F5A">
            <w:pPr>
              <w:bidi/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750127" w:rsidRPr="001A7531" w14:paraId="186FA638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7BF47CAE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7083" w:type="dxa"/>
            <w:shd w:val="clear" w:color="auto" w:fill="auto"/>
          </w:tcPr>
          <w:p w14:paraId="6D601226" w14:textId="20B2750A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Raising the public awareness on climate change and its effects</w:t>
            </w:r>
          </w:p>
        </w:tc>
        <w:tc>
          <w:tcPr>
            <w:tcW w:w="425" w:type="dxa"/>
            <w:shd w:val="clear" w:color="auto" w:fill="auto"/>
          </w:tcPr>
          <w:p w14:paraId="19A52E3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0EB0244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02C2E87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A5BBC6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C565E61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07E3E5A3" w14:textId="77777777" w:rsidTr="00CD5781">
        <w:trPr>
          <w:jc w:val="center"/>
        </w:trPr>
        <w:tc>
          <w:tcPr>
            <w:tcW w:w="572" w:type="dxa"/>
            <w:shd w:val="clear" w:color="auto" w:fill="auto"/>
          </w:tcPr>
          <w:p w14:paraId="0E4867C5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7083" w:type="dxa"/>
            <w:shd w:val="clear" w:color="auto" w:fill="auto"/>
          </w:tcPr>
          <w:p w14:paraId="0AC1B79A" w14:textId="463B5A73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Raising the public awareness and transparency on mitigation measures</w:t>
            </w:r>
          </w:p>
        </w:tc>
        <w:tc>
          <w:tcPr>
            <w:tcW w:w="425" w:type="dxa"/>
            <w:shd w:val="clear" w:color="auto" w:fill="auto"/>
          </w:tcPr>
          <w:p w14:paraId="44AD49EA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6F96DF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9FCCCBC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22473BFD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21D51DC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15D0D789" w14:textId="77777777" w:rsidTr="00A7218E">
        <w:trPr>
          <w:jc w:val="center"/>
        </w:trPr>
        <w:tc>
          <w:tcPr>
            <w:tcW w:w="572" w:type="dxa"/>
            <w:shd w:val="clear" w:color="auto" w:fill="auto"/>
          </w:tcPr>
          <w:p w14:paraId="4CED543D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47C58093" w14:textId="3AF16E78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Raising the public awareness and transparency on increasing the adaptation and resiliency measures</w:t>
            </w:r>
          </w:p>
        </w:tc>
        <w:tc>
          <w:tcPr>
            <w:tcW w:w="425" w:type="dxa"/>
            <w:shd w:val="clear" w:color="auto" w:fill="auto"/>
          </w:tcPr>
          <w:p w14:paraId="7EE26E2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FA7C2F3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71EED1E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1F7346D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3A32BB7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0FF15266" w14:textId="77777777" w:rsidTr="00A7218E">
        <w:trPr>
          <w:jc w:val="center"/>
        </w:trPr>
        <w:tc>
          <w:tcPr>
            <w:tcW w:w="572" w:type="dxa"/>
            <w:shd w:val="clear" w:color="auto" w:fill="auto"/>
          </w:tcPr>
          <w:p w14:paraId="07E96443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1FB80860" w14:textId="204CB7A7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 xml:space="preserve">Promoting the public participation on measures related to climate change </w:t>
            </w:r>
          </w:p>
        </w:tc>
        <w:tc>
          <w:tcPr>
            <w:tcW w:w="425" w:type="dxa"/>
            <w:shd w:val="clear" w:color="auto" w:fill="auto"/>
          </w:tcPr>
          <w:p w14:paraId="722620E4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3BC8B8C0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E646336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0C3ED0B5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0D96B2C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750127" w:rsidRPr="001A7531" w14:paraId="40E7A286" w14:textId="77777777" w:rsidTr="00A7218E">
        <w:trPr>
          <w:jc w:val="center"/>
        </w:trPr>
        <w:tc>
          <w:tcPr>
            <w:tcW w:w="572" w:type="dxa"/>
            <w:shd w:val="clear" w:color="auto" w:fill="auto"/>
          </w:tcPr>
          <w:p w14:paraId="37F2DD9C" w14:textId="77777777" w:rsidR="00750127" w:rsidRPr="001A7531" w:rsidRDefault="00750127" w:rsidP="00750127">
            <w:pPr>
              <w:bidi/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A753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7083" w:type="dxa"/>
            <w:shd w:val="clear" w:color="auto" w:fill="auto"/>
            <w:vAlign w:val="center"/>
          </w:tcPr>
          <w:p w14:paraId="7B2C793E" w14:textId="1EA4A579" w:rsidR="00750127" w:rsidRPr="001A7531" w:rsidRDefault="00750127" w:rsidP="00750127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50127">
              <w:rPr>
                <w:rFonts w:asciiTheme="majorBidi" w:hAnsiTheme="majorBidi" w:cstheme="majorBidi"/>
                <w:sz w:val="24"/>
                <w:szCs w:val="24"/>
              </w:rPr>
              <w:t>Promoting the public access to information on climate change and its effects</w:t>
            </w:r>
          </w:p>
        </w:tc>
        <w:tc>
          <w:tcPr>
            <w:tcW w:w="425" w:type="dxa"/>
            <w:shd w:val="clear" w:color="auto" w:fill="auto"/>
          </w:tcPr>
          <w:p w14:paraId="74343BFA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12EDDAC9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49EF1953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6" w:type="dxa"/>
            <w:shd w:val="clear" w:color="auto" w:fill="auto"/>
          </w:tcPr>
          <w:p w14:paraId="74AB69DA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425" w:type="dxa"/>
            <w:shd w:val="clear" w:color="auto" w:fill="auto"/>
          </w:tcPr>
          <w:p w14:paraId="6F08D531" w14:textId="77777777" w:rsidR="00750127" w:rsidRPr="001A7531" w:rsidRDefault="00750127" w:rsidP="00750127">
            <w:pPr>
              <w:bidi/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2EF53123" w14:textId="77777777" w:rsidR="00B229CB" w:rsidRPr="001A7531" w:rsidRDefault="00B229CB" w:rsidP="0055617C">
      <w:pPr>
        <w:rPr>
          <w:rFonts w:asciiTheme="majorBidi" w:hAnsiTheme="majorBidi" w:cstheme="majorBidi"/>
          <w:sz w:val="24"/>
          <w:szCs w:val="24"/>
        </w:rPr>
      </w:pPr>
    </w:p>
    <w:p w14:paraId="20CA2CF0" w14:textId="77777777" w:rsidR="0055617C" w:rsidRPr="001A7531" w:rsidRDefault="0055617C" w:rsidP="0055617C">
      <w:pPr>
        <w:rPr>
          <w:rFonts w:asciiTheme="majorBidi" w:hAnsiTheme="majorBidi" w:cstheme="majorBidi"/>
          <w:sz w:val="24"/>
          <w:szCs w:val="24"/>
        </w:rPr>
      </w:pPr>
    </w:p>
    <w:sectPr w:rsidR="0055617C" w:rsidRPr="001A7531" w:rsidSect="00A1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35"/>
    <w:rsid w:val="0007258B"/>
    <w:rsid w:val="000D0EA2"/>
    <w:rsid w:val="00181F23"/>
    <w:rsid w:val="001A7531"/>
    <w:rsid w:val="001D58EF"/>
    <w:rsid w:val="001D7E2C"/>
    <w:rsid w:val="001E351E"/>
    <w:rsid w:val="00235135"/>
    <w:rsid w:val="002C18B6"/>
    <w:rsid w:val="00317858"/>
    <w:rsid w:val="0033009A"/>
    <w:rsid w:val="00331DF0"/>
    <w:rsid w:val="00356012"/>
    <w:rsid w:val="003602AF"/>
    <w:rsid w:val="00393734"/>
    <w:rsid w:val="003D505E"/>
    <w:rsid w:val="003F3A0A"/>
    <w:rsid w:val="004143DB"/>
    <w:rsid w:val="0055617C"/>
    <w:rsid w:val="0056673C"/>
    <w:rsid w:val="005B24AF"/>
    <w:rsid w:val="006134A0"/>
    <w:rsid w:val="00661C6A"/>
    <w:rsid w:val="00681951"/>
    <w:rsid w:val="006F61DE"/>
    <w:rsid w:val="0070045F"/>
    <w:rsid w:val="00750127"/>
    <w:rsid w:val="00751046"/>
    <w:rsid w:val="007C4273"/>
    <w:rsid w:val="007F3AD4"/>
    <w:rsid w:val="0081214A"/>
    <w:rsid w:val="0084694D"/>
    <w:rsid w:val="00871B20"/>
    <w:rsid w:val="008A26EE"/>
    <w:rsid w:val="008A5F64"/>
    <w:rsid w:val="009170CD"/>
    <w:rsid w:val="00937882"/>
    <w:rsid w:val="00974A49"/>
    <w:rsid w:val="00980318"/>
    <w:rsid w:val="00991EB1"/>
    <w:rsid w:val="009C1F49"/>
    <w:rsid w:val="009E3027"/>
    <w:rsid w:val="00A10550"/>
    <w:rsid w:val="00A23C25"/>
    <w:rsid w:val="00A26135"/>
    <w:rsid w:val="00A52289"/>
    <w:rsid w:val="00A63B4E"/>
    <w:rsid w:val="00AC592B"/>
    <w:rsid w:val="00B0523D"/>
    <w:rsid w:val="00B229CB"/>
    <w:rsid w:val="00B469F2"/>
    <w:rsid w:val="00B54CBA"/>
    <w:rsid w:val="00B74B84"/>
    <w:rsid w:val="00B83FE8"/>
    <w:rsid w:val="00BB3D3B"/>
    <w:rsid w:val="00BB60EC"/>
    <w:rsid w:val="00BC590C"/>
    <w:rsid w:val="00BF0C46"/>
    <w:rsid w:val="00BF79EA"/>
    <w:rsid w:val="00C550B8"/>
    <w:rsid w:val="00C707E4"/>
    <w:rsid w:val="00CD5781"/>
    <w:rsid w:val="00E0279E"/>
    <w:rsid w:val="00E53E18"/>
    <w:rsid w:val="00EB2D44"/>
    <w:rsid w:val="00F47646"/>
    <w:rsid w:val="00F50BA3"/>
    <w:rsid w:val="00F7244A"/>
    <w:rsid w:val="00FA0A5D"/>
    <w:rsid w:val="00FC009D"/>
    <w:rsid w:val="00FE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70C0BAB"/>
  <w15:chartTrackingRefBased/>
  <w15:docId w15:val="{71F8570C-F635-4131-98A4-BCB15386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27"/>
    <w:pPr>
      <w:spacing w:after="200" w:line="276" w:lineRule="auto"/>
    </w:pPr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21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17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46576-7BB5-4CF2-AD6D-64FFF0F5B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ousavi</dc:creator>
  <cp:keywords/>
  <dc:description/>
  <cp:lastModifiedBy>A Mousavi</cp:lastModifiedBy>
  <cp:revision>60</cp:revision>
  <dcterms:created xsi:type="dcterms:W3CDTF">2020-08-19T12:07:00Z</dcterms:created>
  <dcterms:modified xsi:type="dcterms:W3CDTF">2020-08-30T07:56:00Z</dcterms:modified>
</cp:coreProperties>
</file>